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881"/>
        <w:gridCol w:w="1886"/>
        <w:gridCol w:w="1701"/>
        <w:gridCol w:w="2913"/>
      </w:tblGrid>
      <w:tr w:rsidR="009E4EA9" w:rsidRPr="009E4EA9" w14:paraId="05D2A985" w14:textId="77777777" w:rsidTr="009E4EA9">
        <w:trPr>
          <w:trHeight w:val="320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1DC1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upplementary</w:t>
            </w:r>
            <w:proofErr w:type="spellEnd"/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Table 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328F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44954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E9E4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9E4EA9" w:rsidRPr="009E4EA9" w14:paraId="5FF2260D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170C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2F5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839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D170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8BD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9E4EA9" w:rsidRPr="009E4EA9" w14:paraId="39368340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A43A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274E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F93D5" w14:textId="5580DE4D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Hazard Rati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2A91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95% CI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8F4D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9E4EA9" w:rsidRPr="009E4EA9" w14:paraId="2205644C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F43B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6E4D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Histology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44F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63630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.81-341.36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A395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005</w:t>
            </w:r>
          </w:p>
        </w:tc>
      </w:tr>
      <w:tr w:rsidR="009E4EA9" w:rsidRPr="009E4EA9" w14:paraId="2180A314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70EE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3293" w14:textId="77777777" w:rsidR="009E4EA9" w:rsidRPr="009E4EA9" w:rsidRDefault="009E4EA9" w:rsidP="009E4EA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M vs. MC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229E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F2D9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3470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9E4EA9" w:rsidRPr="009E4EA9" w14:paraId="04B2D648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E971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7037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O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B17F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FB80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1-2.6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3757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847</w:t>
            </w:r>
          </w:p>
        </w:tc>
      </w:tr>
      <w:tr w:rsidR="009E4EA9" w:rsidRPr="009E4EA9" w14:paraId="776B908A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3B2E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484C" w14:textId="77777777" w:rsidR="009E4EA9" w:rsidRPr="009E4EA9" w:rsidRDefault="009E4EA9" w:rsidP="009E4EA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R vs. GT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7DB9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148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1FBD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9E4EA9" w:rsidRPr="009E4EA9" w14:paraId="1E15176F" w14:textId="77777777" w:rsidTr="009E4EA9">
        <w:trPr>
          <w:trHeight w:val="32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FA23" w14:textId="77777777" w:rsidR="009E4EA9" w:rsidRPr="009E4EA9" w:rsidRDefault="009E4EA9" w:rsidP="009E4E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023C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djuvant </w:t>
            </w:r>
            <w:proofErr w:type="spellStart"/>
            <w:r w:rsidRPr="009E4E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adiotherapy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7278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21AF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7-2.30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2A57" w14:textId="77777777" w:rsidR="009E4EA9" w:rsidRPr="009E4EA9" w:rsidRDefault="009E4EA9" w:rsidP="009E4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9E4EA9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05</w:t>
            </w:r>
          </w:p>
        </w:tc>
      </w:tr>
    </w:tbl>
    <w:p w14:paraId="10165071" w14:textId="77777777" w:rsidR="00C847FB" w:rsidRPr="009E4EA9" w:rsidRDefault="00C847FB" w:rsidP="009E4EA9"/>
    <w:sectPr w:rsidR="00C847FB" w:rsidRPr="009E4E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C9968" w14:textId="77777777" w:rsidR="0054600B" w:rsidRDefault="0054600B" w:rsidP="009E4EA9">
      <w:pPr>
        <w:spacing w:after="0" w:line="240" w:lineRule="auto"/>
      </w:pPr>
      <w:r>
        <w:separator/>
      </w:r>
    </w:p>
  </w:endnote>
  <w:endnote w:type="continuationSeparator" w:id="0">
    <w:p w14:paraId="6A7EF50D" w14:textId="77777777" w:rsidR="0054600B" w:rsidRDefault="0054600B" w:rsidP="009E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CC7E0" w14:textId="77777777" w:rsidR="0054600B" w:rsidRDefault="0054600B" w:rsidP="009E4EA9">
      <w:pPr>
        <w:spacing w:after="0" w:line="240" w:lineRule="auto"/>
      </w:pPr>
      <w:r>
        <w:separator/>
      </w:r>
    </w:p>
  </w:footnote>
  <w:footnote w:type="continuationSeparator" w:id="0">
    <w:p w14:paraId="05BC34F4" w14:textId="77777777" w:rsidR="0054600B" w:rsidRDefault="0054600B" w:rsidP="009E4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A9"/>
    <w:rsid w:val="00273319"/>
    <w:rsid w:val="0054600B"/>
    <w:rsid w:val="008B35D0"/>
    <w:rsid w:val="009E4EA9"/>
    <w:rsid w:val="00AD6182"/>
    <w:rsid w:val="00C847FB"/>
    <w:rsid w:val="00E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7DF6BE"/>
  <w15:chartTrackingRefBased/>
  <w15:docId w15:val="{2D1E3F68-4DBD-2447-AA3C-8E8A8EA2C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4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4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4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4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4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4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4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4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4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4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4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4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4EA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4EA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4EA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4EA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4EA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4E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E4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4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4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E4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E4E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E4EA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E4E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4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4EA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E4EA9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9E4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4EA9"/>
  </w:style>
  <w:style w:type="paragraph" w:styleId="Fuzeile">
    <w:name w:val="footer"/>
    <w:basedOn w:val="Standard"/>
    <w:link w:val="FuzeileZchn"/>
    <w:uiPriority w:val="99"/>
    <w:unhideWhenUsed/>
    <w:rsid w:val="009E4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12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6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yba</dc:creator>
  <cp:keywords/>
  <dc:description/>
  <cp:lastModifiedBy>alice ryba</cp:lastModifiedBy>
  <cp:revision>1</cp:revision>
  <dcterms:created xsi:type="dcterms:W3CDTF">2025-11-15T21:11:00Z</dcterms:created>
  <dcterms:modified xsi:type="dcterms:W3CDTF">2025-11-15T21:13:00Z</dcterms:modified>
</cp:coreProperties>
</file>